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1B6B3253" w14:textId="77777777" w:rsidR="00A37B69" w:rsidRDefault="00A37B69" w:rsidP="00F15414">
      <w:pPr>
        <w:rPr>
          <w:rFonts w:asciiTheme="majorBidi" w:hAnsiTheme="majorBidi" w:cstheme="majorBidi"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764"/>
        <w:tblW w:w="140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2"/>
        <w:gridCol w:w="1728"/>
        <w:gridCol w:w="990"/>
        <w:gridCol w:w="900"/>
        <w:gridCol w:w="720"/>
        <w:gridCol w:w="990"/>
        <w:gridCol w:w="900"/>
        <w:gridCol w:w="1170"/>
        <w:gridCol w:w="1080"/>
        <w:gridCol w:w="1170"/>
        <w:gridCol w:w="810"/>
        <w:gridCol w:w="900"/>
        <w:gridCol w:w="1260"/>
        <w:gridCol w:w="56"/>
      </w:tblGrid>
      <w:tr w:rsidR="006E15D2" w:rsidRPr="00114F55" w14:paraId="2E3698AC" w14:textId="77777777" w:rsidTr="006E15D2">
        <w:trPr>
          <w:cantSplit/>
        </w:trPr>
        <w:tc>
          <w:tcPr>
            <w:tcW w:w="140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3F7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366F36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  <w:r w:rsidRPr="00366F36">
              <w:rPr>
                <w:rFonts w:asciiTheme="majorBidi" w:hAnsiTheme="majorBidi" w:cstheme="majorBidi"/>
                <w:b/>
                <w:bCs/>
              </w:rPr>
              <w:t xml:space="preserve"> Table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  <w:r w:rsidRPr="00366F36">
              <w:rPr>
                <w:rFonts w:asciiTheme="majorBidi" w:hAnsiTheme="majorBidi" w:cstheme="majorBidi"/>
                <w:b/>
                <w:bCs/>
              </w:rPr>
              <w:t xml:space="preserve"> Correlation Analysis to determine variables to include in modelling for thinness </w:t>
            </w:r>
          </w:p>
        </w:tc>
      </w:tr>
      <w:tr w:rsidR="006E15D2" w:rsidRPr="00114F55" w14:paraId="31392DDF" w14:textId="77777777" w:rsidTr="006E15D2">
        <w:trPr>
          <w:cantSplit/>
        </w:trPr>
        <w:tc>
          <w:tcPr>
            <w:tcW w:w="140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CCB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</w:p>
        </w:tc>
      </w:tr>
      <w:tr w:rsidR="006E15D2" w:rsidRPr="00114F55" w14:paraId="1005DC6D" w14:textId="77777777" w:rsidTr="006E15D2">
        <w:trPr>
          <w:gridAfter w:val="1"/>
          <w:wAfter w:w="56" w:type="dxa"/>
          <w:cantSplit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A1901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09DA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BMI-for-Age (BAZ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4D53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ex /Gend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81BB4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FAEBB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Food Insecurity concer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31794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HH Monthly Incom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05D88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eastAsia="Times New Roman" w:hAnsiTheme="majorBidi" w:cstheme="majorBidi"/>
                <w:bCs/>
                <w:color w:val="000000" w:themeColor="text1"/>
                <w:lang w:eastAsia="en-AU"/>
              </w:rPr>
              <w:t>Ever had a nutritional assessment during ART initi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4FAC8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Length of time aware of HIV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9B4E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eastAsia="Times New Roman" w:hAnsiTheme="majorBidi" w:cstheme="majorBidi"/>
                <w:bCs/>
                <w:color w:val="000000" w:themeColor="text1"/>
                <w:lang w:eastAsia="en-AU"/>
              </w:rPr>
              <w:t>Ever had long-lasting infections such as tuberculos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3197A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GAD</w:t>
            </w:r>
            <w:r>
              <w:rPr>
                <w:rFonts w:asciiTheme="majorBidi" w:hAnsiTheme="majorBidi" w:cstheme="majorBidi"/>
                <w:color w:val="264A60"/>
              </w:rPr>
              <w:t xml:space="preserve"> (anxiety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948CE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>
              <w:rPr>
                <w:rFonts w:asciiTheme="majorBidi" w:hAnsiTheme="majorBidi" w:cstheme="majorBidi"/>
                <w:color w:val="264A60"/>
              </w:rPr>
              <w:t>PHQ-9 (d</w:t>
            </w:r>
            <w:r w:rsidRPr="00366F36">
              <w:rPr>
                <w:rFonts w:asciiTheme="majorBidi" w:hAnsiTheme="majorBidi" w:cstheme="majorBidi"/>
                <w:color w:val="264A60"/>
              </w:rPr>
              <w:t>epression</w:t>
            </w:r>
            <w:r>
              <w:rPr>
                <w:rFonts w:asciiTheme="majorBidi" w:hAnsiTheme="majorBidi" w:cstheme="majorBidi"/>
                <w:color w:val="264A60"/>
              </w:rPr>
              <w:t>)</w:t>
            </w:r>
            <w:r w:rsidRPr="00366F36">
              <w:rPr>
                <w:rFonts w:asciiTheme="majorBidi" w:hAnsiTheme="majorBidi" w:cstheme="majorBidi"/>
                <w:color w:val="264A6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EF726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Ever taken nutritional supplements</w:t>
            </w:r>
          </w:p>
        </w:tc>
      </w:tr>
      <w:tr w:rsidR="006E15D2" w:rsidRPr="00114F55" w14:paraId="0CBAE4F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E5FBB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BMI-for-Age (BAZ) </w:t>
            </w:r>
          </w:p>
        </w:tc>
        <w:tc>
          <w:tcPr>
            <w:tcW w:w="17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7801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8D01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2BF0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7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6E80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4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10E4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D405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5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90F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3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E1AA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1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14C4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881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1FA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11677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6E15D2" w:rsidRPr="00114F55" w14:paraId="63285E78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EDF1E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60A8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AEAE3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D5CC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D032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EC64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AA8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0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DF58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1311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4C1D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CBBB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9D27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ACE70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</w:tr>
      <w:tr w:rsidR="006E15D2" w:rsidRPr="00114F55" w14:paraId="41805866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BD1AE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BDECA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DA41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0.4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D71E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2.1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8944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7.61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E038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8.64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E6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3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62C4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5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CA04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35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D24B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0.2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5B24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9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44F8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70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2C388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359</w:t>
            </w:r>
          </w:p>
        </w:tc>
      </w:tr>
      <w:tr w:rsidR="006E15D2" w:rsidRPr="00114F55" w14:paraId="12B9114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CC08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193C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EDFE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FA98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89F3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14A7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27B4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FB6D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65F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6F5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62C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36CE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D566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0</w:t>
            </w:r>
          </w:p>
        </w:tc>
      </w:tr>
      <w:tr w:rsidR="006E15D2" w:rsidRPr="00114F55" w14:paraId="3EB23380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D7F99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8E6C1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D6B46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D4D1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7AD61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7430E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860E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F951A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BF574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841B2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138C2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F38E5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FA8EDA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5400EA18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6E9DE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ex /Gender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B753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B91F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7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BC7A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68B5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B406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255B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ED3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976E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3EE7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FFD9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0195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69F5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6E15D2" w:rsidRPr="00114F55" w14:paraId="604E0349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2174E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FC2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7B59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3ECB6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E354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F2FE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E5B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81E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BA13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5751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8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96AE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7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672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F3E2B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</w:tr>
      <w:tr w:rsidR="006E15D2" w:rsidRPr="00114F55" w14:paraId="7E7777AB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1022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1D5F7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3963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2.1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6BB4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4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BAA6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33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3E9F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4.49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347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6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D11E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78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544E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50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043C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5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5138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B84B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01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EB2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2.297</w:t>
            </w:r>
          </w:p>
        </w:tc>
      </w:tr>
      <w:tr w:rsidR="006E15D2" w:rsidRPr="00114F55" w14:paraId="39B30CD5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6C94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4102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C182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6AF4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F62C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C5A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38E3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47D0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C1D6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FC47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FF15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ADC6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F6BCB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2</w:t>
            </w:r>
          </w:p>
        </w:tc>
      </w:tr>
      <w:tr w:rsidR="006E15D2" w:rsidRPr="00114F55" w14:paraId="062E2D92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0009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66BCC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655F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00703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DD393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E96B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D605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253C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A1764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43366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8A87C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88856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72E0F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106C748F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6DD7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Age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B8E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EF8E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FF3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84A8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EDA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9B8F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7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9419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5BBE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697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8DD9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8F9A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4FB1F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</w:tr>
      <w:tr w:rsidR="006E15D2" w:rsidRPr="00114F55" w14:paraId="2A9C1BF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C03B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A69F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0DD7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BD2F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48962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478E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E4A7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BCBA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10C1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9348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7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01F9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8BED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5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D456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50</w:t>
            </w:r>
          </w:p>
        </w:tc>
      </w:tr>
      <w:tr w:rsidR="006E15D2" w:rsidRPr="00114F55" w14:paraId="3C27A594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EAB3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6698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C366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7.6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F70F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33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CCCD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51.24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BB8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9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B9FB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43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B45E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21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6D7D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1.42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309E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4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ECE1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7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5EC0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8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FD8D7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130</w:t>
            </w:r>
          </w:p>
        </w:tc>
      </w:tr>
      <w:tr w:rsidR="006E15D2" w:rsidRPr="00114F55" w14:paraId="20BBF4CF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07F8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1C39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96B3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41F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F28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9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BB95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33F9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B41A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337B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CD48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1F43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3C70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C6ABD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</w:tr>
      <w:tr w:rsidR="006E15D2" w:rsidRPr="00114F55" w14:paraId="444F5A8D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AB738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7BE3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C3325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6FC0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4AEA3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08576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0E34A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06DEE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A1536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0875F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A225B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8D1AE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4CA47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78DEF058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51B8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Food Insecurity concern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C5C2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92F4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74CC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81DC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AD4F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A30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5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4ACE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AC0F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A68E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81CB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2A9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37A5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3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6E15D2" w:rsidRPr="00114F55" w14:paraId="447D5F4F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B75D4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12EB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969A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8448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AB7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141C6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1E68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54D0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85D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A43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8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0F1A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31A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46357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6E15D2" w:rsidRPr="00114F55" w14:paraId="19BB386A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BE2E2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D10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01E1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8.64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F7EB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4.4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C55C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90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4329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56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5057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4.3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FC52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3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B4CF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0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4C43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2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7A6E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4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AC59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88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8BB56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7.057</w:t>
            </w:r>
          </w:p>
        </w:tc>
      </w:tr>
      <w:tr w:rsidR="006E15D2" w:rsidRPr="00114F55" w14:paraId="3193AFA4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7007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EF215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EFBC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E77E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9EA8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7E7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3C54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4755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71D5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E7BE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46E8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1764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C2787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</w:tr>
      <w:tr w:rsidR="006E15D2" w:rsidRPr="00114F55" w14:paraId="4951EA6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C5F49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4AEF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F9852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7655A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C0C6C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95A0D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486A4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22815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C87BA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3CDDD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1618C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C073B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22FD0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614F19E2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9B659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HH Monthly Income 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50D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DF1B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EBFF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823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7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34A7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5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C97E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BC57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262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B8A36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18A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D432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A621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5</w:t>
            </w:r>
          </w:p>
        </w:tc>
      </w:tr>
      <w:tr w:rsidR="006E15D2" w:rsidRPr="00114F55" w14:paraId="1F7AB4F0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A0E0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B89B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F84C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5A8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A7B1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13C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84BC0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F2AA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44EC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F7A7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A145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5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A9FF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A7FB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9</w:t>
            </w:r>
          </w:p>
        </w:tc>
      </w:tr>
      <w:tr w:rsidR="006E15D2" w:rsidRPr="00114F55" w14:paraId="4B13559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7C0C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9A5D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B821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3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9AE0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6131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43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73D5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4.3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7E56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4.5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7806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75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496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68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FCB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85AA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87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AFC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62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47FF2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125</w:t>
            </w:r>
          </w:p>
        </w:tc>
      </w:tr>
      <w:tr w:rsidR="006E15D2" w:rsidRPr="00114F55" w14:paraId="76A66456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C6D84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3B02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A716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D926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72BF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DE6A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5E1A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E360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BA8A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1B6A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0AE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103B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48DF2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3</w:t>
            </w:r>
          </w:p>
        </w:tc>
      </w:tr>
      <w:tr w:rsidR="006E15D2" w:rsidRPr="00114F55" w14:paraId="72363874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6430C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00DB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0C2ED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6E528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62315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0B6D9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78CA7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FB49E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4F48F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AECC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ECE5F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40599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BA4D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7D3BC16D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20B44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eastAsia="Times New Roman" w:hAnsiTheme="majorBidi" w:cstheme="majorBidi"/>
                <w:bCs/>
                <w:color w:val="000000" w:themeColor="text1"/>
                <w:lang w:eastAsia="en-AU"/>
              </w:rPr>
              <w:t xml:space="preserve">Ever had a nutritional </w:t>
            </w:r>
            <w:r w:rsidRPr="00366F36">
              <w:rPr>
                <w:rFonts w:asciiTheme="majorBidi" w:eastAsia="Times New Roman" w:hAnsiTheme="majorBidi" w:cstheme="majorBidi"/>
                <w:bCs/>
                <w:color w:val="000000" w:themeColor="text1"/>
                <w:lang w:eastAsia="en-AU"/>
              </w:rPr>
              <w:lastRenderedPageBreak/>
              <w:t>assessment during ART initiation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0BE4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lastRenderedPageBreak/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0129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512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013C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47B1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250B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0050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EAB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7562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0FD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AF65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99681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</w:tr>
      <w:tr w:rsidR="006E15D2" w:rsidRPr="00114F55" w14:paraId="2B21F35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7868D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5AA57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BC53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18AA4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9A94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0052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356E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29C7A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DA66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517C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F0C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A316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9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96AA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52</w:t>
            </w:r>
          </w:p>
        </w:tc>
      </w:tr>
      <w:tr w:rsidR="006E15D2" w:rsidRPr="00114F55" w14:paraId="7354195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8093F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BA2CC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475E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D08B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7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566B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21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196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34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FE76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75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E508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7.6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46F1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65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583B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7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BDC1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4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6AC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31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41187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938</w:t>
            </w:r>
          </w:p>
        </w:tc>
      </w:tr>
      <w:tr w:rsidR="006E15D2" w:rsidRPr="00114F55" w14:paraId="531DCE16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5E155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4EA6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0E5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025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A2A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FAF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B9E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B3D2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0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4DDC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BE28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DE50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7254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6E5E2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</w:tr>
      <w:tr w:rsidR="006E15D2" w:rsidRPr="00114F55" w14:paraId="5AA1560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78016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D9A27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3B24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E1BD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39DC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B9C0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5D0F4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1F2D9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24F9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7764A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5DFEF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0B137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FF6658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6AE2ECFB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6DA20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Length of time aware of HIV status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CF64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1BE3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B207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86E7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17B0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8B7A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B00F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03E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4AE8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854D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BE09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7335C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0</w:t>
            </w:r>
          </w:p>
        </w:tc>
      </w:tr>
      <w:tr w:rsidR="006E15D2" w:rsidRPr="00114F55" w14:paraId="058D95B7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AA435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6E2B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516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1A0C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3173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F6AA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C882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00C1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FBE87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182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307E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3DDB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9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BCE44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9</w:t>
            </w:r>
          </w:p>
        </w:tc>
      </w:tr>
      <w:tr w:rsidR="006E15D2" w:rsidRPr="00114F55" w14:paraId="3C4669D5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B549E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DFD94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FA73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35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F30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5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506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1.42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C1DB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BC28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68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37E5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65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3287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1.56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390E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9DE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09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8A2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78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0F7D4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724</w:t>
            </w:r>
          </w:p>
        </w:tc>
      </w:tr>
      <w:tr w:rsidR="006E15D2" w:rsidRPr="00114F55" w14:paraId="7057119C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56E4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882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7DFC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1DE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112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27C8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FDB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348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9B63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0730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A01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0C96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FC4E5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</w:tr>
      <w:tr w:rsidR="006E15D2" w:rsidRPr="00114F55" w14:paraId="211E7C82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B86F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86280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BA23A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F7983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972CD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9F995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CB17D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5D8C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D6D59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CBD8E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4C8C0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A4C34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E479B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5D16810B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9B59F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Ever had a long-standing infection such as Tuberculosis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6872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B049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CA5A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C788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879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F04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2371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8E15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8F0D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B364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F008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B47C6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</w:tr>
      <w:tr w:rsidR="006E15D2" w:rsidRPr="00114F55" w14:paraId="0E3D53D6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61713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12C3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F1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272E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8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007C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7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725A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D234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04FC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1B3C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B9AE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1C1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6AC6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4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04E6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3</w:t>
            </w:r>
          </w:p>
        </w:tc>
      </w:tr>
      <w:tr w:rsidR="006E15D2" w:rsidRPr="00114F55" w14:paraId="7851C6C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600F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02E3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8F08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0.24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160D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5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DB9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45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729E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2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0848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6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7F1B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71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039A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3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02BB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4.99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9A48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8DC5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40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958D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4</w:t>
            </w:r>
          </w:p>
        </w:tc>
      </w:tr>
      <w:tr w:rsidR="006E15D2" w:rsidRPr="00114F55" w14:paraId="38C3D17C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44CE7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1680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F877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CB44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DC02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2158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FAE3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B17D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FA0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CDF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2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BFE8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04F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88161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</w:tr>
      <w:tr w:rsidR="006E15D2" w:rsidRPr="00114F55" w14:paraId="311CC19D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48622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EB5A4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F307E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3B01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0653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ABAE4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4A7E6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DF819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7A7D3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22127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2AA87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8D72D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7A550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363E1D66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C76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GAD</w:t>
            </w:r>
            <w:r>
              <w:rPr>
                <w:rFonts w:asciiTheme="majorBidi" w:hAnsiTheme="majorBidi" w:cstheme="majorBidi"/>
                <w:color w:val="264A60"/>
              </w:rPr>
              <w:t xml:space="preserve"> (anxiety)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0993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390E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ABC4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662F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E54E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CC35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FBA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775E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3CAD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A11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EEC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BDDF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6E15D2" w:rsidRPr="00114F55" w14:paraId="7F24D50A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FA989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BA3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1DCE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3AAC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ABA7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FD63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A19A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5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615E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3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03CFC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8003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3CBA1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BA6B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F8D58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60</w:t>
            </w:r>
          </w:p>
        </w:tc>
      </w:tr>
      <w:tr w:rsidR="006E15D2" w:rsidRPr="00114F55" w14:paraId="688249D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DCC8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C467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7FA8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9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2E8D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AFA7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74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84F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4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8DD2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87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9EB0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4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94F5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09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4BA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5FFE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9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64CB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3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B979C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0</w:t>
            </w:r>
          </w:p>
        </w:tc>
      </w:tr>
      <w:tr w:rsidR="006E15D2" w:rsidRPr="00114F55" w14:paraId="278954D7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58C3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5BAC5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F79E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41C6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3AAC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BC06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1120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D4B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6F0E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4A1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E999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646C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C76C0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</w:tr>
      <w:tr w:rsidR="006E15D2" w:rsidRPr="00114F55" w14:paraId="386EE284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888A5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2FAAA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B1D4D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EA9E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08B1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7DFB8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27F4F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EC752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5835F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1AE67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07999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9B876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A63C9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7F3C705F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F4B93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>
              <w:rPr>
                <w:rFonts w:asciiTheme="majorBidi" w:hAnsiTheme="majorBidi" w:cstheme="majorBidi"/>
                <w:color w:val="264A60"/>
              </w:rPr>
              <w:t>PHQ-9 (d</w:t>
            </w:r>
            <w:r w:rsidRPr="00366F36">
              <w:rPr>
                <w:rFonts w:asciiTheme="majorBidi" w:hAnsiTheme="majorBidi" w:cstheme="majorBidi"/>
                <w:color w:val="264A60"/>
              </w:rPr>
              <w:t>epression</w:t>
            </w:r>
            <w:r>
              <w:rPr>
                <w:rFonts w:asciiTheme="majorBidi" w:hAnsiTheme="majorBidi" w:cstheme="majorBidi"/>
                <w:color w:val="264A60"/>
              </w:rPr>
              <w:t>)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370D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BCD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9D7A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3B1E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C01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3C9D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242A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4A1F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666A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C2FE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60BE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C3811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</w:tr>
      <w:tr w:rsidR="006E15D2" w:rsidRPr="00114F55" w14:paraId="7E3699BF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AFFA0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8A33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A03F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7012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440F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5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DDB2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CB4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60DE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9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F807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9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FA47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4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4C67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2E924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AE9FD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12</w:t>
            </w:r>
          </w:p>
        </w:tc>
      </w:tr>
      <w:tr w:rsidR="006E15D2" w:rsidRPr="00114F55" w14:paraId="416ADCE8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B53FC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5BA34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2F42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7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CE8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A58F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379D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8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6B20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62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7BC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31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0FF4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78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DAD3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4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BFFC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3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FA65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4.24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DC606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85</w:t>
            </w:r>
          </w:p>
        </w:tc>
      </w:tr>
      <w:tr w:rsidR="006E15D2" w:rsidRPr="00114F55" w14:paraId="218D038D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A97E6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42D1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35B4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146A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02D5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73C3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CED6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B8A5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6045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253C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5CE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07F2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9A2BB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</w:tr>
      <w:tr w:rsidR="006E15D2" w:rsidRPr="00114F55" w14:paraId="276FC0DC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CDE9E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9306C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78D60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B8293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128FF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2A57F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7D790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988A0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F35CB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38F18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97D84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52352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ECCF21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114F55" w14:paraId="79AF2E5B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46785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Ever taken nutritional supplements</w:t>
            </w: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4435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8BD0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937D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F518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8552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3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8A02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4B4D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B3AB5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802F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706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B4DC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442E4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</w:tr>
      <w:tr w:rsidR="006E15D2" w:rsidRPr="00114F55" w14:paraId="5AED2F9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2427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D586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53A9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57E2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5B36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5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12FD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543D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7744D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5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5A3D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B17D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F724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6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08E7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1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27838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E15D2" w:rsidRPr="00114F55" w14:paraId="130CEF44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47055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A422B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466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3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1DF0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2.2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6777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13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1311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7.0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4658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12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75B0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9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C393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72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AED3C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BE7F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DFDE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8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F1D88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0.490</w:t>
            </w:r>
          </w:p>
        </w:tc>
      </w:tr>
      <w:tr w:rsidR="006E15D2" w:rsidRPr="00114F55" w14:paraId="0766D5D3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43C1F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535C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C5E9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6B901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541A8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A8B9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A75A0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F5D6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02AC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65B73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F4356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71E0B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C88A1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36</w:t>
            </w:r>
          </w:p>
        </w:tc>
      </w:tr>
      <w:tr w:rsidR="006E15D2" w:rsidRPr="00114F55" w14:paraId="44BFD31E" w14:textId="77777777" w:rsidTr="006E15D2">
        <w:trPr>
          <w:gridAfter w:val="1"/>
          <w:wAfter w:w="56" w:type="dxa"/>
          <w:cantSplit/>
        </w:trPr>
        <w:tc>
          <w:tcPr>
            <w:tcW w:w="14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25B322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7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55CAA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4C8EC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0E833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CDD3A4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3D068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315678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CF0E1E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5D442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0D63CA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BA165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F91A1F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6BE86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6E15D2" w:rsidRPr="00E02543" w14:paraId="7BD4041E" w14:textId="77777777" w:rsidTr="006E15D2">
        <w:trPr>
          <w:cantSplit/>
        </w:trPr>
        <w:tc>
          <w:tcPr>
            <w:tcW w:w="140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310F9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b/>
                <w:bCs/>
                <w:i/>
                <w:iCs/>
                <w:color w:val="010205"/>
                <w:sz w:val="20"/>
                <w:szCs w:val="20"/>
              </w:rPr>
              <w:t xml:space="preserve">Note: </w:t>
            </w:r>
            <w:r w:rsidRPr="00366F36">
              <w:rPr>
                <w:rFonts w:asciiTheme="majorBidi" w:hAnsiTheme="majorBidi" w:cstheme="majorBidi"/>
                <w:i/>
                <w:iCs/>
                <w:color w:val="010205"/>
                <w:sz w:val="20"/>
                <w:szCs w:val="20"/>
              </w:rPr>
              <w:t xml:space="preserve">ART-Anti-Retroviral Therapy; GAD- Generalized Anxiety Disorder; </w:t>
            </w:r>
            <w:r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 xml:space="preserve">PHQ-9 – Patient Health Questionnaire (9 item). </w:t>
            </w:r>
            <w:r w:rsidRPr="00366F36">
              <w:rPr>
                <w:rFonts w:asciiTheme="majorBidi" w:hAnsiTheme="majorBidi" w:cstheme="majorBidi"/>
                <w:i/>
                <w:iCs/>
                <w:color w:val="010205"/>
                <w:sz w:val="20"/>
                <w:szCs w:val="20"/>
              </w:rPr>
              <w:t>HH- Household; HIV- Human Immunodeficiency Virus; BAZ- Body Mass Index- for-Age Z-score</w:t>
            </w: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.            </w:t>
            </w:r>
            <w:r w:rsidRPr="00366F36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</w:rPr>
              <w:t xml:space="preserve">#  </w:t>
            </w: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Pearson Correlation coefficients reported</w:t>
            </w:r>
          </w:p>
          <w:p w14:paraId="0C7EE997" w14:textId="77777777" w:rsidR="006E15D2" w:rsidRPr="00366F36" w:rsidRDefault="006E15D2" w:rsidP="006E15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48843509" w14:textId="77777777" w:rsidR="006E15D2" w:rsidRDefault="006E15D2" w:rsidP="00F15414">
      <w:pPr>
        <w:rPr>
          <w:rFonts w:asciiTheme="majorBidi" w:hAnsiTheme="majorBidi" w:cstheme="majorBidi"/>
          <w:bCs/>
          <w:color w:val="000000" w:themeColor="text1"/>
        </w:rPr>
      </w:pPr>
    </w:p>
    <w:p w14:paraId="6CD2C8A0" w14:textId="5CB0A48A" w:rsidR="006E15D2" w:rsidRPr="00366F36" w:rsidRDefault="006E15D2" w:rsidP="00F15414">
      <w:pPr>
        <w:rPr>
          <w:rFonts w:asciiTheme="majorBidi" w:hAnsiTheme="majorBidi" w:cstheme="majorBidi"/>
          <w:bCs/>
          <w:color w:val="000000" w:themeColor="text1"/>
        </w:rPr>
        <w:sectPr w:rsidR="006E15D2" w:rsidRPr="00366F36" w:rsidSect="00E577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FD2382" w14:textId="77777777" w:rsidR="00F15414" w:rsidRPr="00366F36" w:rsidRDefault="00F15414">
      <w:pPr>
        <w:rPr>
          <w:rFonts w:asciiTheme="majorBidi" w:hAnsiTheme="majorBidi" w:cstheme="majorBidi"/>
        </w:rPr>
      </w:pPr>
    </w:p>
    <w:sectPr w:rsidR="00F15414" w:rsidRPr="00366F36" w:rsidSect="00496BD3">
      <w:pgSz w:w="15840" w:h="12240" w:orient="landscape"/>
      <w:pgMar w:top="22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B2DE8" w14:textId="77777777" w:rsidR="002E07FD" w:rsidRDefault="002E07FD" w:rsidP="00496BD3">
      <w:pPr>
        <w:spacing w:after="0" w:line="240" w:lineRule="auto"/>
      </w:pPr>
      <w:r>
        <w:separator/>
      </w:r>
    </w:p>
  </w:endnote>
  <w:endnote w:type="continuationSeparator" w:id="0">
    <w:p w14:paraId="49ADAA2C" w14:textId="77777777" w:rsidR="002E07FD" w:rsidRDefault="002E07FD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B12D7" w14:textId="77777777" w:rsidR="002E07FD" w:rsidRDefault="002E07FD" w:rsidP="00496BD3">
      <w:pPr>
        <w:spacing w:after="0" w:line="240" w:lineRule="auto"/>
      </w:pPr>
      <w:r>
        <w:separator/>
      </w:r>
    </w:p>
  </w:footnote>
  <w:footnote w:type="continuationSeparator" w:id="0">
    <w:p w14:paraId="5F7DBD9E" w14:textId="77777777" w:rsidR="002E07FD" w:rsidRDefault="002E07FD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8366D"/>
    <w:rsid w:val="000941DB"/>
    <w:rsid w:val="000D302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86C68"/>
    <w:rsid w:val="002E07FD"/>
    <w:rsid w:val="002F5E51"/>
    <w:rsid w:val="00322F61"/>
    <w:rsid w:val="00345968"/>
    <w:rsid w:val="0035153F"/>
    <w:rsid w:val="00366F36"/>
    <w:rsid w:val="00384DCE"/>
    <w:rsid w:val="003C0DBE"/>
    <w:rsid w:val="003E0AE3"/>
    <w:rsid w:val="003E4321"/>
    <w:rsid w:val="00496BD3"/>
    <w:rsid w:val="004C5FF0"/>
    <w:rsid w:val="004E0B4E"/>
    <w:rsid w:val="004F0C43"/>
    <w:rsid w:val="004F7897"/>
    <w:rsid w:val="00517624"/>
    <w:rsid w:val="005233DA"/>
    <w:rsid w:val="005503A1"/>
    <w:rsid w:val="005673AA"/>
    <w:rsid w:val="005F76E3"/>
    <w:rsid w:val="00663847"/>
    <w:rsid w:val="00672064"/>
    <w:rsid w:val="00680ABF"/>
    <w:rsid w:val="006A1338"/>
    <w:rsid w:val="006A3B6E"/>
    <w:rsid w:val="006C7F0B"/>
    <w:rsid w:val="006E15D2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53A8"/>
    <w:rsid w:val="008579AF"/>
    <w:rsid w:val="008B5496"/>
    <w:rsid w:val="00920622"/>
    <w:rsid w:val="00977A0A"/>
    <w:rsid w:val="009A3958"/>
    <w:rsid w:val="009E1F61"/>
    <w:rsid w:val="00A274AF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37E8"/>
    <w:rsid w:val="00C76613"/>
    <w:rsid w:val="00C76D23"/>
    <w:rsid w:val="00C86BA3"/>
    <w:rsid w:val="00D06875"/>
    <w:rsid w:val="00D654E4"/>
    <w:rsid w:val="00DA4F21"/>
    <w:rsid w:val="00DC2E87"/>
    <w:rsid w:val="00DD0361"/>
    <w:rsid w:val="00E02543"/>
    <w:rsid w:val="00E25F9F"/>
    <w:rsid w:val="00E44D01"/>
    <w:rsid w:val="00E52C25"/>
    <w:rsid w:val="00E5779D"/>
    <w:rsid w:val="00EA2A53"/>
    <w:rsid w:val="00F15414"/>
    <w:rsid w:val="00F23FCC"/>
    <w:rsid w:val="00F35E4E"/>
    <w:rsid w:val="00F400DE"/>
    <w:rsid w:val="00F445E7"/>
    <w:rsid w:val="00F82315"/>
    <w:rsid w:val="00FA178F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7</cp:revision>
  <dcterms:created xsi:type="dcterms:W3CDTF">2026-06-10T04:44:00Z</dcterms:created>
  <dcterms:modified xsi:type="dcterms:W3CDTF">2026-06-10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